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Predicted enzymes involved in amino acid synthesis in </w:t>
      </w:r>
      <w:r>
        <w:rPr>
          <w:rFonts w:cs="Times New Roman" w:ascii="Times New Roman" w:hAnsi="Times New Roman"/>
          <w:b/>
          <w:i/>
          <w:sz w:val="24"/>
          <w:szCs w:val="24"/>
        </w:rPr>
        <w:t>Natrinema</w:t>
      </w:r>
      <w:r>
        <w:rPr/>
        <w:t xml:space="preserve"> sp. J7-2.</w:t>
      </w:r>
    </w:p>
    <w:tbl>
      <w:tblPr>
        <w:tblW w:w="9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4320"/>
        <w:gridCol w:w="1995"/>
        <w:gridCol w:w="735"/>
      </w:tblGrid>
      <w:tr>
        <w:trPr>
          <w:trHeight w:val="29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br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A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.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dehydrogenase (NAD(P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9, 1939, 2174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.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dehydrogenase (NAD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.1.13/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GA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7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.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ine syn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7, 26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transam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1, 3742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5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L-asparag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851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.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agin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.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74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.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-semialdehyd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6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serin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9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.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serine 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3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.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serine O-acet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61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.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athionine gamma-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.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acetylhomoserine (thilo)-ly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62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.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methyltetrahydropteroyltriglutamat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homocysteine meth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,117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dipicolin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1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.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dipicolinate 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succinyldiaminopimelate amino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.1.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,4,5-tetrahydropyridine-2-carboxylate N-succin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9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.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yl-diaminopimelate desucciny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.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minopimelate epi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.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minopimelate decarboxy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7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r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utative glutamate--argW lig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3 *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r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utative biosynthetic carrier protei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4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.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F/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nithine carbamo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58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.1.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-lysine deacety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59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ornithin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.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glutamate 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1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.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N-acetyl-gamma-glutamyl-phosphate 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2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.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osuccinate ly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.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osuccin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6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.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nithine cyclodeam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81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.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-5-semialdehyd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.2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5-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.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roline-5-carboxylate 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.9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n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85 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.2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phosphoribos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87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.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-ATP pyrophosphohydro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2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.4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-AMP cyclohydro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5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.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hosphoribosylformimino-5-aminoimidazole carboxamide ribotide iso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2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.3.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ase HisF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.2.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ine amido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idazoleglycerol-phosphate dehydr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21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ol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9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.3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ol-phosph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1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ol-phosphate amino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70, 16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.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serine phosph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4, 0559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3-phosphoglycerat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62, 0555, 2895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 V aspartate transaminas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71, 2948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pyruvate 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8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>. Continued.</w:t>
      </w:r>
    </w:p>
    <w:tbl>
      <w:tblPr>
        <w:tblW w:w="9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4320"/>
        <w:gridCol w:w="1995"/>
        <w:gridCol w:w="735"/>
      </w:tblGrid>
      <w:tr>
        <w:trPr>
          <w:trHeight w:val="29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br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es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A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.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  dehydr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.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 hydroxymeth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.1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O-acet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29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.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synthase 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5, 3600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sulfate sulfur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94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.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ite 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04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.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ite oxidoreduc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1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glyoxal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6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.1.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fructose 1,6-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i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phosphate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aldol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648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.2.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amino-3,7-dideoxy-D-threo-hept-6-uloson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4 *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.1.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quinate synthase II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2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dehydroquinate dehydratase I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kimate 5-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1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.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kimate ki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3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.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phosphoshikimate 1-carboxyvin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rism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A/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yptophan synthase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3/4132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.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-3-glycerol phosph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1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.3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ranil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5, 4083, 1566, 408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.2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ranilate phosphoribosyl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51, 1563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.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p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anthranilate iso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.9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A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rismate mu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2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amino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1, 3742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A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phenate dehydr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7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.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phenat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.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v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ed-chain amino acid aminotransf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6, 409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ogen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2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/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/(R)-2-methylmalate dehydr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/1749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.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olact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, 1949, 2312, 1745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.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v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tol-acid reductoisomer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6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.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v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xy-acid dehydrat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7</w:t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.3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isopropylmal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.1.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m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malate synthas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e</w:t>
            </w:r>
          </w:p>
        </w:tc>
      </w:tr>
    </w:tbl>
    <w:p>
      <w:pPr>
        <w:pStyle w:val="ColorfulListAccent11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putative homologous genes newly predicted in this study are indicated by stars.</w:t>
      </w:r>
    </w:p>
    <w:p>
      <w:pPr>
        <w:pStyle w:val="ColorfulListAccent11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enzymes involved in the synthesis of the indicated amino acid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3:31:00Z</dcterms:created>
  <dc:creator>Tingting</dc:creator>
  <dc:description/>
  <cp:keywords/>
  <dc:language>en-US</dc:language>
  <cp:lastModifiedBy>USER</cp:lastModifiedBy>
  <dcterms:modified xsi:type="dcterms:W3CDTF">2012-05-28T14:43:00Z</dcterms:modified>
  <cp:revision>3</cp:revision>
  <dc:subject/>
  <dc:title/>
</cp:coreProperties>
</file>